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5652FD" w14:textId="43F2FC7E" w:rsidR="00666DDB" w:rsidRPr="008B3C40" w:rsidRDefault="00A1045C" w:rsidP="00666DDB">
      <w:pPr>
        <w:spacing w:after="0" w:line="24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Cs/>
          <w:sz w:val="24"/>
          <w:szCs w:val="24"/>
        </w:rPr>
        <w:t xml:space="preserve">Additional File </w:t>
      </w:r>
      <w:r w:rsidR="00E52DC8">
        <w:rPr>
          <w:rFonts w:asciiTheme="majorBidi" w:hAnsiTheme="majorBidi" w:cstheme="majorBidi"/>
          <w:b/>
          <w:bCs/>
          <w:iCs/>
          <w:sz w:val="24"/>
          <w:szCs w:val="24"/>
        </w:rPr>
        <w:t>6</w:t>
      </w:r>
      <w:bookmarkStart w:id="0" w:name="_GoBack"/>
      <w:bookmarkEnd w:id="0"/>
      <w:r w:rsidR="00666DDB" w:rsidRPr="00EF3865">
        <w:rPr>
          <w:rFonts w:asciiTheme="majorBidi" w:hAnsiTheme="majorBidi" w:cstheme="majorBidi"/>
          <w:b/>
          <w:bCs/>
          <w:iCs/>
          <w:sz w:val="24"/>
          <w:szCs w:val="24"/>
        </w:rPr>
        <w:t>.</w:t>
      </w:r>
      <w:r w:rsidR="00666DDB" w:rsidRPr="008B3C40">
        <w:rPr>
          <w:rFonts w:asciiTheme="majorBidi" w:hAnsiTheme="majorBidi" w:cstheme="majorBidi"/>
          <w:b/>
          <w:bCs/>
          <w:sz w:val="24"/>
          <w:szCs w:val="24"/>
        </w:rPr>
        <w:t xml:space="preserve"> Mixed Effects Linear Mode</w:t>
      </w:r>
      <w:r w:rsidR="00666DDB">
        <w:rPr>
          <w:rFonts w:asciiTheme="majorBidi" w:hAnsiTheme="majorBidi" w:cstheme="majorBidi"/>
          <w:b/>
          <w:bCs/>
          <w:sz w:val="24"/>
          <w:szCs w:val="24"/>
        </w:rPr>
        <w:t>l Fitting Assessment of Mid-Chemo Timepoint as a V</w:t>
      </w:r>
      <w:r w:rsidR="00666DDB" w:rsidRPr="008B3C40">
        <w:rPr>
          <w:rFonts w:asciiTheme="majorBidi" w:hAnsiTheme="majorBidi" w:cstheme="majorBidi"/>
          <w:b/>
          <w:bCs/>
          <w:sz w:val="24"/>
          <w:szCs w:val="24"/>
        </w:rPr>
        <w:t xml:space="preserve">ariable </w:t>
      </w:r>
      <w:r w:rsidR="00EC3988">
        <w:rPr>
          <w:rFonts w:asciiTheme="majorBidi" w:hAnsiTheme="majorBidi" w:cstheme="majorBidi"/>
          <w:b/>
          <w:bCs/>
          <w:sz w:val="24"/>
          <w:szCs w:val="24"/>
        </w:rPr>
        <w:t>Associated with</w:t>
      </w:r>
      <w:r w:rsidR="00666DDB" w:rsidRPr="008B3C40">
        <w:rPr>
          <w:rFonts w:asciiTheme="majorBidi" w:hAnsiTheme="majorBidi" w:cstheme="majorBidi"/>
          <w:b/>
          <w:bCs/>
          <w:sz w:val="24"/>
          <w:szCs w:val="24"/>
        </w:rPr>
        <w:t xml:space="preserve"> Chromosome-Specific Telomere Lengt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540"/>
        <w:gridCol w:w="1530"/>
        <w:gridCol w:w="85"/>
        <w:gridCol w:w="2250"/>
        <w:gridCol w:w="999"/>
        <w:gridCol w:w="1156"/>
      </w:tblGrid>
      <w:tr w:rsidR="00666DDB" w14:paraId="57245FA8" w14:textId="77777777" w:rsidTr="00444701">
        <w:trPr>
          <w:trHeight w:val="582"/>
        </w:trPr>
        <w:tc>
          <w:tcPr>
            <w:tcW w:w="279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5BA6762" w14:textId="77777777" w:rsidR="00666DDB" w:rsidRDefault="00666DDB" w:rsidP="00444701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hromosome Arm  </w:t>
            </w:r>
          </w:p>
        </w:tc>
        <w:tc>
          <w:tcPr>
            <w:tcW w:w="207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B1D12A3" w14:textId="77777777" w:rsidR="00666DDB" w:rsidRDefault="00666DDB" w:rsidP="00444701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east Square Mean at Baseline</w:t>
            </w:r>
          </w:p>
        </w:tc>
        <w:tc>
          <w:tcPr>
            <w:tcW w:w="2335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560D09A" w14:textId="77777777" w:rsidR="00666DDB" w:rsidRDefault="00666DDB" w:rsidP="00444701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east Square Mean at Mid-Chemo</w:t>
            </w:r>
          </w:p>
        </w:tc>
        <w:tc>
          <w:tcPr>
            <w:tcW w:w="9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E2F9888" w14:textId="77777777" w:rsidR="00666DDB" w:rsidRDefault="00666DDB" w:rsidP="00444701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d. Error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2FB8B86" w14:textId="77777777" w:rsidR="00666DDB" w:rsidRDefault="00666DDB" w:rsidP="00444701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666DDB" w:rsidRPr="0047057B" w14:paraId="3777EDA9" w14:textId="77777777" w:rsidTr="00444701">
        <w:trPr>
          <w:trHeight w:val="645"/>
        </w:trPr>
        <w:tc>
          <w:tcPr>
            <w:tcW w:w="279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97690EA" w14:textId="77777777" w:rsidR="00666DDB" w:rsidRPr="00004986" w:rsidRDefault="00666DDB" w:rsidP="00444701">
            <w:pPr>
              <w:spacing w:before="120" w:after="240"/>
              <w:jc w:val="center"/>
              <w:rPr>
                <w:rFonts w:asciiTheme="majorBidi" w:hAnsiTheme="majorBidi" w:cstheme="majorBidi"/>
              </w:rPr>
            </w:pPr>
            <w:r w:rsidRPr="00004986">
              <w:rPr>
                <w:rFonts w:asciiTheme="majorBidi" w:hAnsiTheme="majorBidi" w:cstheme="majorBidi"/>
              </w:rPr>
              <w:t xml:space="preserve">        1p</w:t>
            </w:r>
          </w:p>
        </w:tc>
        <w:tc>
          <w:tcPr>
            <w:tcW w:w="2155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4A23587" w14:textId="77777777" w:rsidR="00666DDB" w:rsidRPr="00004986" w:rsidRDefault="00666DDB" w:rsidP="00444701">
            <w:pPr>
              <w:spacing w:before="120" w:after="240"/>
              <w:jc w:val="center"/>
              <w:rPr>
                <w:rFonts w:asciiTheme="majorBidi" w:hAnsiTheme="majorBidi" w:cstheme="majorBidi"/>
              </w:rPr>
            </w:pPr>
            <w:r w:rsidRPr="00004986">
              <w:rPr>
                <w:rFonts w:asciiTheme="majorBidi" w:hAnsiTheme="majorBidi" w:cstheme="majorBidi"/>
              </w:rPr>
              <w:t>3.632</w:t>
            </w:r>
          </w:p>
        </w:tc>
        <w:tc>
          <w:tcPr>
            <w:tcW w:w="22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DEC51B0" w14:textId="77777777" w:rsidR="00666DDB" w:rsidRPr="00F2630C" w:rsidRDefault="00666DDB" w:rsidP="00444701">
            <w:pPr>
              <w:spacing w:before="120" w:after="2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03</w:t>
            </w:r>
          </w:p>
        </w:tc>
        <w:tc>
          <w:tcPr>
            <w:tcW w:w="99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E069805" w14:textId="77777777" w:rsidR="00666DDB" w:rsidRPr="00F2630C" w:rsidRDefault="00666DDB" w:rsidP="00444701">
            <w:pPr>
              <w:spacing w:before="120" w:after="2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4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E02AB72" w14:textId="77777777" w:rsidR="00666DDB" w:rsidRPr="0047057B" w:rsidRDefault="00666DDB" w:rsidP="00444701">
            <w:pPr>
              <w:spacing w:before="120" w:after="240"/>
              <w:jc w:val="center"/>
              <w:rPr>
                <w:rFonts w:asciiTheme="majorBidi" w:hAnsiTheme="majorBidi" w:cstheme="majorBidi"/>
                <w:b/>
              </w:rPr>
            </w:pPr>
            <w:r w:rsidRPr="0047057B">
              <w:rPr>
                <w:rFonts w:asciiTheme="majorBidi" w:hAnsiTheme="majorBidi" w:cstheme="majorBidi"/>
                <w:b/>
              </w:rPr>
              <w:t>0.022</w:t>
            </w:r>
          </w:p>
        </w:tc>
      </w:tr>
      <w:tr w:rsidR="00666DDB" w:rsidRPr="0047057B" w14:paraId="31A3B97B" w14:textId="77777777" w:rsidTr="00444701">
        <w:trPr>
          <w:trHeight w:val="531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53D8C" w14:textId="77777777" w:rsidR="00666DDB" w:rsidRPr="00004986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004986">
              <w:rPr>
                <w:rFonts w:asciiTheme="majorBidi" w:hAnsiTheme="majorBidi" w:cstheme="majorBidi"/>
              </w:rPr>
              <w:t>5q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6CC79" w14:textId="77777777" w:rsidR="00666DDB" w:rsidRPr="005F370A" w:rsidRDefault="00666DDB" w:rsidP="00444701">
            <w:pPr>
              <w:spacing w:after="2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4.4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8F02AA" w14:textId="77777777" w:rsidR="00666DDB" w:rsidRPr="005F370A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8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4662340" w14:textId="77777777" w:rsidR="00666DDB" w:rsidRPr="005F370A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D6332E2" w14:textId="77777777" w:rsidR="00666DDB" w:rsidRPr="0047057B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  <w:b/>
              </w:rPr>
            </w:pPr>
            <w:r w:rsidRPr="0047057B">
              <w:rPr>
                <w:rFonts w:asciiTheme="majorBidi" w:hAnsiTheme="majorBidi" w:cstheme="majorBidi"/>
                <w:b/>
              </w:rPr>
              <w:t>0.041</w:t>
            </w:r>
          </w:p>
        </w:tc>
      </w:tr>
      <w:tr w:rsidR="00666DDB" w:rsidRPr="0047057B" w14:paraId="6C6A4F77" w14:textId="77777777" w:rsidTr="00444701">
        <w:trPr>
          <w:trHeight w:val="468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F720E" w14:textId="77777777" w:rsidR="00666DDB" w:rsidRPr="00004986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004986">
              <w:rPr>
                <w:rFonts w:asciiTheme="majorBidi" w:hAnsiTheme="majorBidi" w:cstheme="majorBidi"/>
              </w:rPr>
              <w:t>7q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78323" w14:textId="77777777" w:rsidR="00666DDB" w:rsidRPr="000269E5" w:rsidRDefault="00666DDB" w:rsidP="00444701">
            <w:pPr>
              <w:spacing w:after="2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4.7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8EBFE3" w14:textId="77777777" w:rsidR="00666DDB" w:rsidRPr="009A36D4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5F370A">
              <w:rPr>
                <w:rFonts w:asciiTheme="majorBidi" w:hAnsiTheme="majorBidi" w:cstheme="majorBidi"/>
              </w:rPr>
              <w:t>4.0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A645023" w14:textId="77777777" w:rsidR="00666DDB" w:rsidRPr="009A36D4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5F370A">
              <w:rPr>
                <w:rFonts w:asciiTheme="majorBidi" w:hAnsiTheme="majorBidi" w:cstheme="majorBidi"/>
              </w:rPr>
              <w:t>0.3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5634567" w14:textId="77777777" w:rsidR="00666DDB" w:rsidRPr="0047057B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  <w:b/>
              </w:rPr>
            </w:pPr>
            <w:r w:rsidRPr="0047057B">
              <w:rPr>
                <w:rFonts w:asciiTheme="majorBidi" w:hAnsiTheme="majorBidi" w:cstheme="majorBidi"/>
                <w:b/>
              </w:rPr>
              <w:t>0.025</w:t>
            </w:r>
          </w:p>
        </w:tc>
      </w:tr>
      <w:tr w:rsidR="00666DDB" w:rsidRPr="0047057B" w14:paraId="796B112F" w14:textId="77777777" w:rsidTr="00444701"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77A45" w14:textId="77777777" w:rsidR="00666DDB" w:rsidRPr="00004986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004986">
              <w:rPr>
                <w:rFonts w:asciiTheme="majorBidi" w:hAnsiTheme="majorBidi" w:cstheme="majorBidi"/>
              </w:rPr>
              <w:t>9q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A9497" w14:textId="77777777" w:rsidR="00666DDB" w:rsidRPr="00364878" w:rsidRDefault="00666DDB" w:rsidP="00444701">
            <w:pPr>
              <w:spacing w:after="240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 xml:space="preserve">   3.3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C43316F" w14:textId="77777777" w:rsidR="00666DDB" w:rsidRPr="00364878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>2.9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8CC3B3A" w14:textId="77777777" w:rsidR="00666DDB" w:rsidRPr="00364878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>0.2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E08F9FC" w14:textId="77777777" w:rsidR="00666DDB" w:rsidRPr="0047057B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  <w:b/>
              </w:rPr>
            </w:pPr>
            <w:r w:rsidRPr="0047057B">
              <w:rPr>
                <w:rFonts w:asciiTheme="majorBidi" w:hAnsiTheme="majorBidi" w:cstheme="majorBidi"/>
                <w:b/>
              </w:rPr>
              <w:t>0.045</w:t>
            </w:r>
          </w:p>
        </w:tc>
      </w:tr>
      <w:tr w:rsidR="00666DDB" w:rsidRPr="0047057B" w14:paraId="302CA3D5" w14:textId="77777777" w:rsidTr="00444701"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F33B5" w14:textId="77777777" w:rsidR="00666DDB" w:rsidRPr="00004986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004986">
              <w:rPr>
                <w:rFonts w:asciiTheme="majorBidi" w:hAnsiTheme="majorBidi" w:cstheme="majorBidi"/>
              </w:rPr>
              <w:t>18q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F7580" w14:textId="77777777" w:rsidR="00666DDB" w:rsidRPr="00364878" w:rsidRDefault="00666DDB" w:rsidP="00444701">
            <w:pPr>
              <w:spacing w:after="240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 xml:space="preserve">   5.0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27BAC07" w14:textId="77777777" w:rsidR="00666DDB" w:rsidRPr="00364878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>4.2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D83848D" w14:textId="77777777" w:rsidR="00666DDB" w:rsidRPr="00364878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>0.3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980E061" w14:textId="77777777" w:rsidR="00666DDB" w:rsidRPr="0047057B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  <w:b/>
              </w:rPr>
            </w:pPr>
            <w:r w:rsidRPr="0047057B">
              <w:rPr>
                <w:rFonts w:asciiTheme="majorBidi" w:hAnsiTheme="majorBidi" w:cstheme="majorBidi"/>
                <w:b/>
              </w:rPr>
              <w:t>0.002</w:t>
            </w:r>
          </w:p>
        </w:tc>
      </w:tr>
      <w:tr w:rsidR="00666DDB" w:rsidRPr="0047057B" w14:paraId="0B4954DE" w14:textId="77777777" w:rsidTr="00444701">
        <w:trPr>
          <w:trHeight w:val="576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5FDDE" w14:textId="77777777" w:rsidR="00666DDB" w:rsidRPr="00004986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004986">
              <w:rPr>
                <w:rFonts w:asciiTheme="majorBidi" w:hAnsiTheme="majorBidi" w:cstheme="majorBidi"/>
              </w:rPr>
              <w:t>20p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8FF2D" w14:textId="77777777" w:rsidR="00666DDB" w:rsidRPr="00364878" w:rsidRDefault="00666DDB" w:rsidP="00444701">
            <w:pPr>
              <w:spacing w:after="240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 xml:space="preserve">   4.6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9A20671" w14:textId="77777777" w:rsidR="00666DDB" w:rsidRPr="00364878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>3.9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7DDCD27" w14:textId="77777777" w:rsidR="00666DDB" w:rsidRPr="00364878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>0.3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314428A" w14:textId="77777777" w:rsidR="00666DDB" w:rsidRPr="0047057B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  <w:b/>
              </w:rPr>
            </w:pPr>
            <w:r w:rsidRPr="0047057B">
              <w:rPr>
                <w:rFonts w:asciiTheme="majorBidi" w:hAnsiTheme="majorBidi" w:cstheme="majorBidi"/>
                <w:b/>
              </w:rPr>
              <w:t>0.020</w:t>
            </w:r>
          </w:p>
        </w:tc>
      </w:tr>
      <w:tr w:rsidR="00666DDB" w:rsidRPr="0047057B" w14:paraId="5FB9005C" w14:textId="77777777" w:rsidTr="00444701">
        <w:trPr>
          <w:trHeight w:val="594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98CFC" w14:textId="77777777" w:rsidR="00666DDB" w:rsidRPr="00004986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004986">
              <w:rPr>
                <w:rFonts w:asciiTheme="majorBidi" w:hAnsiTheme="majorBidi" w:cstheme="majorBidi"/>
              </w:rPr>
              <w:t>21q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26C32" w14:textId="77777777" w:rsidR="00666DDB" w:rsidRPr="00364878" w:rsidRDefault="00666DDB" w:rsidP="00444701">
            <w:pPr>
              <w:spacing w:after="240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 xml:space="preserve">   3.9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6EDB367" w14:textId="77777777" w:rsidR="00666DDB" w:rsidRPr="00364878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>3.4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80825FF" w14:textId="77777777" w:rsidR="00666DDB" w:rsidRPr="00364878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>0.2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BA68E97" w14:textId="77777777" w:rsidR="00666DDB" w:rsidRPr="0047057B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  <w:b/>
              </w:rPr>
            </w:pPr>
            <w:r w:rsidRPr="0047057B">
              <w:rPr>
                <w:rFonts w:asciiTheme="majorBidi" w:hAnsiTheme="majorBidi" w:cstheme="majorBidi"/>
                <w:b/>
              </w:rPr>
              <w:t>0.040</w:t>
            </w:r>
          </w:p>
        </w:tc>
      </w:tr>
      <w:tr w:rsidR="00666DDB" w:rsidRPr="0047057B" w14:paraId="1744A7F6" w14:textId="77777777" w:rsidTr="00444701"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FAA87" w14:textId="77777777" w:rsidR="00666DDB" w:rsidRPr="00004986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004986">
              <w:rPr>
                <w:rFonts w:asciiTheme="majorBidi" w:hAnsiTheme="majorBidi" w:cstheme="majorBidi"/>
              </w:rPr>
              <w:t>22p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DE678" w14:textId="77777777" w:rsidR="00666DDB" w:rsidRPr="00364878" w:rsidRDefault="00666DDB" w:rsidP="00444701">
            <w:pPr>
              <w:spacing w:after="240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 xml:space="preserve">   4.4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58F52E0" w14:textId="77777777" w:rsidR="00666DDB" w:rsidRPr="00364878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>3.8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66B2794" w14:textId="77777777" w:rsidR="00666DDB" w:rsidRPr="00364878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364878">
              <w:rPr>
                <w:rFonts w:asciiTheme="majorBidi" w:hAnsiTheme="majorBidi" w:cstheme="majorBidi"/>
              </w:rPr>
              <w:t>0.3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7DA2831" w14:textId="77777777" w:rsidR="00666DDB" w:rsidRPr="0047057B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  <w:b/>
              </w:rPr>
            </w:pPr>
            <w:r w:rsidRPr="0047057B">
              <w:rPr>
                <w:rFonts w:asciiTheme="majorBidi" w:hAnsiTheme="majorBidi" w:cstheme="majorBidi"/>
                <w:b/>
              </w:rPr>
              <w:t>0.025</w:t>
            </w:r>
          </w:p>
        </w:tc>
      </w:tr>
      <w:tr w:rsidR="00666DDB" w14:paraId="737144CE" w14:textId="77777777" w:rsidTr="00444701">
        <w:tc>
          <w:tcPr>
            <w:tcW w:w="33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EC38C5" w14:textId="77777777" w:rsidR="00666DDB" w:rsidRDefault="00666DDB" w:rsidP="00444701">
            <w:pPr>
              <w:tabs>
                <w:tab w:val="left" w:pos="893"/>
              </w:tabs>
              <w:spacing w:after="24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4AC471" w14:textId="77777777" w:rsidR="00666DDB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5F0BF4" w14:textId="77777777" w:rsidR="00666DDB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5A4E82" w14:textId="77777777" w:rsidR="00666DDB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8293E9" w14:textId="77777777" w:rsidR="00666DDB" w:rsidRDefault="00666DDB" w:rsidP="00444701">
            <w:pPr>
              <w:spacing w:after="24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3FC7113B" w14:textId="3618591D" w:rsidR="00854428" w:rsidRPr="009D53E7" w:rsidRDefault="00854428" w:rsidP="009D53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480" w:line="480" w:lineRule="auto"/>
        <w:rPr>
          <w:rFonts w:ascii="Times" w:hAnsi="Times" w:cs="Times"/>
          <w:color w:val="000000"/>
        </w:rPr>
      </w:pPr>
    </w:p>
    <w:p w14:paraId="6503AA7F" w14:textId="77777777" w:rsidR="00A9325E" w:rsidRPr="00A9325E" w:rsidRDefault="00A9325E" w:rsidP="00D046B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B0AADE" w14:textId="77777777" w:rsidR="00AD7226" w:rsidRPr="007D0D82" w:rsidRDefault="00AD7226" w:rsidP="00AD722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97F399" w14:textId="77777777" w:rsidR="00C221D7" w:rsidRPr="00C221D7" w:rsidRDefault="00C221D7" w:rsidP="00CB0C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68EC1B" w14:textId="4FE369EF" w:rsidR="000A507D" w:rsidRDefault="000A507D">
      <w:pPr>
        <w:rPr>
          <w:rFonts w:ascii="Times New Roman" w:hAnsi="Times New Roman" w:cs="Times New Roman"/>
          <w:sz w:val="24"/>
          <w:szCs w:val="24"/>
        </w:rPr>
      </w:pPr>
    </w:p>
    <w:sectPr w:rsidR="000A507D" w:rsidSect="00126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F88D24" w16cid:durableId="21FA35F4"/>
  <w16cid:commentId w16cid:paraId="33178CD8" w16cid:durableId="21E6708A"/>
  <w16cid:commentId w16cid:paraId="7FC96D10" w16cid:durableId="21E670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172B6A"/>
    <w:multiLevelType w:val="hybridMultilevel"/>
    <w:tmpl w:val="7C648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381719"/>
    <w:multiLevelType w:val="hybridMultilevel"/>
    <w:tmpl w:val="FB3837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4DA50AA"/>
    <w:multiLevelType w:val="hybridMultilevel"/>
    <w:tmpl w:val="9468C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A8745E"/>
    <w:multiLevelType w:val="hybridMultilevel"/>
    <w:tmpl w:val="17E61CD8"/>
    <w:lvl w:ilvl="0" w:tplc="2540956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0C48F3"/>
    <w:multiLevelType w:val="hybridMultilevel"/>
    <w:tmpl w:val="C0CA76F0"/>
    <w:lvl w:ilvl="0" w:tplc="4DF4DCA8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CF3A6C"/>
    <w:multiLevelType w:val="hybridMultilevel"/>
    <w:tmpl w:val="88B897A6"/>
    <w:lvl w:ilvl="0" w:tplc="401CEBF4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12"/>
  </w:num>
  <w:num w:numId="9">
    <w:abstractNumId w:val="11"/>
  </w:num>
  <w:num w:numId="10">
    <w:abstractNumId w:val="7"/>
  </w:num>
  <w:num w:numId="11">
    <w:abstractNumId w:val="9"/>
  </w:num>
  <w:num w:numId="12">
    <w:abstractNumId w:val="1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72C"/>
    <w:rsid w:val="00004986"/>
    <w:rsid w:val="0002035C"/>
    <w:rsid w:val="0003496D"/>
    <w:rsid w:val="00075666"/>
    <w:rsid w:val="000960DD"/>
    <w:rsid w:val="000A507D"/>
    <w:rsid w:val="000A796C"/>
    <w:rsid w:val="000C6F83"/>
    <w:rsid w:val="000C7CA5"/>
    <w:rsid w:val="000F683E"/>
    <w:rsid w:val="00124F46"/>
    <w:rsid w:val="00126D97"/>
    <w:rsid w:val="001279AA"/>
    <w:rsid w:val="0016660B"/>
    <w:rsid w:val="001673CB"/>
    <w:rsid w:val="001B17C7"/>
    <w:rsid w:val="001B230E"/>
    <w:rsid w:val="001C1A8C"/>
    <w:rsid w:val="001F7C28"/>
    <w:rsid w:val="00200AAB"/>
    <w:rsid w:val="00221030"/>
    <w:rsid w:val="002311F1"/>
    <w:rsid w:val="002447F2"/>
    <w:rsid w:val="002563BA"/>
    <w:rsid w:val="0026743C"/>
    <w:rsid w:val="002A7D19"/>
    <w:rsid w:val="002E4789"/>
    <w:rsid w:val="003128E5"/>
    <w:rsid w:val="00327221"/>
    <w:rsid w:val="0033270C"/>
    <w:rsid w:val="00337121"/>
    <w:rsid w:val="00391EE8"/>
    <w:rsid w:val="003A5977"/>
    <w:rsid w:val="003B5BEA"/>
    <w:rsid w:val="003D3B1C"/>
    <w:rsid w:val="00444701"/>
    <w:rsid w:val="00446C11"/>
    <w:rsid w:val="0045643C"/>
    <w:rsid w:val="00467E39"/>
    <w:rsid w:val="0047057B"/>
    <w:rsid w:val="004731BF"/>
    <w:rsid w:val="00483AB7"/>
    <w:rsid w:val="004847E1"/>
    <w:rsid w:val="0056133D"/>
    <w:rsid w:val="00572BDF"/>
    <w:rsid w:val="005B2336"/>
    <w:rsid w:val="005B3516"/>
    <w:rsid w:val="005B459E"/>
    <w:rsid w:val="005E7330"/>
    <w:rsid w:val="006065B3"/>
    <w:rsid w:val="00631641"/>
    <w:rsid w:val="00645651"/>
    <w:rsid w:val="00663B92"/>
    <w:rsid w:val="00666DDB"/>
    <w:rsid w:val="006718CF"/>
    <w:rsid w:val="00680395"/>
    <w:rsid w:val="006823A3"/>
    <w:rsid w:val="006B0A48"/>
    <w:rsid w:val="006B3BEE"/>
    <w:rsid w:val="006C5F8D"/>
    <w:rsid w:val="007528FB"/>
    <w:rsid w:val="0075684D"/>
    <w:rsid w:val="007606B0"/>
    <w:rsid w:val="007B01E7"/>
    <w:rsid w:val="007D0D82"/>
    <w:rsid w:val="007D15C0"/>
    <w:rsid w:val="007E56EE"/>
    <w:rsid w:val="007F2EBC"/>
    <w:rsid w:val="008122C8"/>
    <w:rsid w:val="00815959"/>
    <w:rsid w:val="00834942"/>
    <w:rsid w:val="0084568B"/>
    <w:rsid w:val="00853F9D"/>
    <w:rsid w:val="00854428"/>
    <w:rsid w:val="00870148"/>
    <w:rsid w:val="008A0495"/>
    <w:rsid w:val="008B7AFC"/>
    <w:rsid w:val="008E3467"/>
    <w:rsid w:val="008E72D0"/>
    <w:rsid w:val="00907129"/>
    <w:rsid w:val="00913CA1"/>
    <w:rsid w:val="00927E38"/>
    <w:rsid w:val="00943E96"/>
    <w:rsid w:val="009515A5"/>
    <w:rsid w:val="00952BDC"/>
    <w:rsid w:val="00960259"/>
    <w:rsid w:val="0098653A"/>
    <w:rsid w:val="009A4CCF"/>
    <w:rsid w:val="009D53E7"/>
    <w:rsid w:val="009D7FF3"/>
    <w:rsid w:val="009F5BF7"/>
    <w:rsid w:val="00A1045C"/>
    <w:rsid w:val="00A16953"/>
    <w:rsid w:val="00A21838"/>
    <w:rsid w:val="00A47968"/>
    <w:rsid w:val="00A5772C"/>
    <w:rsid w:val="00A73CBF"/>
    <w:rsid w:val="00A90510"/>
    <w:rsid w:val="00A9325E"/>
    <w:rsid w:val="00A948C8"/>
    <w:rsid w:val="00AD6F47"/>
    <w:rsid w:val="00AD7226"/>
    <w:rsid w:val="00AF4C7B"/>
    <w:rsid w:val="00AF5BF8"/>
    <w:rsid w:val="00B01A22"/>
    <w:rsid w:val="00B30C7F"/>
    <w:rsid w:val="00B40CA0"/>
    <w:rsid w:val="00B60779"/>
    <w:rsid w:val="00B713DF"/>
    <w:rsid w:val="00BC613E"/>
    <w:rsid w:val="00BF451D"/>
    <w:rsid w:val="00BF4D8E"/>
    <w:rsid w:val="00C04AE2"/>
    <w:rsid w:val="00C075AA"/>
    <w:rsid w:val="00C221D7"/>
    <w:rsid w:val="00C45644"/>
    <w:rsid w:val="00C50D54"/>
    <w:rsid w:val="00C601B1"/>
    <w:rsid w:val="00C6694B"/>
    <w:rsid w:val="00C7015A"/>
    <w:rsid w:val="00C82338"/>
    <w:rsid w:val="00C83E9A"/>
    <w:rsid w:val="00C91BDA"/>
    <w:rsid w:val="00C946D3"/>
    <w:rsid w:val="00CA6C5D"/>
    <w:rsid w:val="00CB0CD4"/>
    <w:rsid w:val="00CC0343"/>
    <w:rsid w:val="00D046BE"/>
    <w:rsid w:val="00D14547"/>
    <w:rsid w:val="00D272BE"/>
    <w:rsid w:val="00D34449"/>
    <w:rsid w:val="00D425D4"/>
    <w:rsid w:val="00D6024D"/>
    <w:rsid w:val="00D609B4"/>
    <w:rsid w:val="00D849F9"/>
    <w:rsid w:val="00D85B05"/>
    <w:rsid w:val="00DC4042"/>
    <w:rsid w:val="00DD06C1"/>
    <w:rsid w:val="00DD6EA3"/>
    <w:rsid w:val="00DD77CD"/>
    <w:rsid w:val="00E00AD4"/>
    <w:rsid w:val="00E12FEC"/>
    <w:rsid w:val="00E36BBE"/>
    <w:rsid w:val="00E52DC8"/>
    <w:rsid w:val="00E549FB"/>
    <w:rsid w:val="00E54AE8"/>
    <w:rsid w:val="00EB7661"/>
    <w:rsid w:val="00EC3988"/>
    <w:rsid w:val="00EC3C57"/>
    <w:rsid w:val="00EE0434"/>
    <w:rsid w:val="00EE2A0A"/>
    <w:rsid w:val="00EE7C76"/>
    <w:rsid w:val="00EF3865"/>
    <w:rsid w:val="00F72A4E"/>
    <w:rsid w:val="00F8706D"/>
    <w:rsid w:val="00FA6E9B"/>
    <w:rsid w:val="00FB6D53"/>
    <w:rsid w:val="00FC643D"/>
    <w:rsid w:val="00FE3C71"/>
    <w:rsid w:val="00FE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9129BF"/>
  <w15:docId w15:val="{1F4F8EB7-1C0E-4898-93F8-FBEECD132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C76"/>
    <w:pPr>
      <w:keepNext/>
      <w:keepLines/>
      <w:spacing w:after="240" w:line="480" w:lineRule="auto"/>
      <w:jc w:val="center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4428"/>
    <w:pPr>
      <w:keepNext/>
      <w:keepLines/>
      <w:spacing w:before="480" w:after="240" w:line="480" w:lineRule="auto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ing3">
    <w:name w:val="heading 3"/>
    <w:aliases w:val="Heading 3 (Tables)"/>
    <w:basedOn w:val="Normal"/>
    <w:next w:val="Normal"/>
    <w:link w:val="Heading3Char"/>
    <w:uiPriority w:val="9"/>
    <w:unhideWhenUsed/>
    <w:qFormat/>
    <w:rsid w:val="00EE7C76"/>
    <w:pPr>
      <w:keepNext/>
      <w:keepLines/>
      <w:spacing w:after="480" w:line="240" w:lineRule="auto"/>
      <w:outlineLvl w:val="2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4428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3E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E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E7C7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EE7C76"/>
    <w:pPr>
      <w:spacing w:after="0" w:line="240" w:lineRule="auto"/>
    </w:pPr>
    <w:rPr>
      <w:i/>
      <w:i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E7C7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aliases w:val="Heading 3 (Tables) Char"/>
    <w:basedOn w:val="DefaultParagraphFont"/>
    <w:link w:val="Heading3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E7C7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E7C76"/>
  </w:style>
  <w:style w:type="paragraph" w:styleId="Footer">
    <w:name w:val="footer"/>
    <w:basedOn w:val="Normal"/>
    <w:link w:val="Foot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7C76"/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before="120" w:after="240" w:line="240" w:lineRule="auto"/>
    </w:pPr>
    <w:rPr>
      <w:rFonts w:asciiTheme="majorBidi" w:hAnsiTheme="majorBidi" w:cstheme="majorBidi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after="240" w:line="240" w:lineRule="auto"/>
      <w:ind w:left="245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EE7C76"/>
    <w:pPr>
      <w:spacing w:after="0" w:line="240" w:lineRule="auto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E7C76"/>
    <w:pPr>
      <w:spacing w:after="0" w:line="240" w:lineRule="auto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E7C76"/>
    <w:pPr>
      <w:spacing w:after="0" w:line="240" w:lineRule="auto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E7C76"/>
    <w:pPr>
      <w:spacing w:after="0" w:line="240" w:lineRule="auto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E7C76"/>
    <w:pPr>
      <w:spacing w:after="0" w:line="240" w:lineRule="auto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E7C76"/>
    <w:pPr>
      <w:spacing w:after="0" w:line="240" w:lineRule="auto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E7C76"/>
    <w:pPr>
      <w:spacing w:after="0" w:line="240" w:lineRule="auto"/>
      <w:ind w:left="192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E7C76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C7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C76"/>
    <w:pPr>
      <w:spacing w:after="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E7C7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C7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C7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E7C7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E7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4568B"/>
    <w:rPr>
      <w:sz w:val="16"/>
      <w:szCs w:val="16"/>
    </w:rPr>
  </w:style>
  <w:style w:type="paragraph" w:styleId="Revision">
    <w:name w:val="Revision"/>
    <w:hidden/>
    <w:uiPriority w:val="99"/>
    <w:semiHidden/>
    <w:rsid w:val="007528FB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0A50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29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Health System</Company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hareeri</dc:creator>
  <cp:keywords/>
  <dc:description/>
  <cp:lastModifiedBy>Colleen Jackson-Cook</cp:lastModifiedBy>
  <cp:revision>2</cp:revision>
  <cp:lastPrinted>2020-03-30T18:36:00Z</cp:lastPrinted>
  <dcterms:created xsi:type="dcterms:W3CDTF">2020-10-08T12:05:00Z</dcterms:created>
  <dcterms:modified xsi:type="dcterms:W3CDTF">2020-10-08T12:05:00Z</dcterms:modified>
</cp:coreProperties>
</file>